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D63EB" w14:textId="77777777" w:rsidR="00295618" w:rsidRPr="00CC612B" w:rsidRDefault="00295618" w:rsidP="00295618">
      <w:pPr>
        <w:jc w:val="both"/>
        <w:rPr>
          <w:rFonts w:ascii="Arial" w:eastAsia="Arial" w:hAnsi="Arial" w:cs="Arial"/>
        </w:rPr>
      </w:pPr>
      <w:r w:rsidRPr="00CC612B">
        <w:rPr>
          <w:rFonts w:ascii="Arial" w:eastAsia="Arial" w:hAnsi="Arial" w:cs="Arial"/>
          <w:b/>
        </w:rPr>
        <w:t>Table S1. Association between labor market position and covariates and young people’s symptoms of depression by age. Nationally representative EPICOV cohort study, France, 2020-2021, multivariate Generalized Estimating Equations (GEE) regression models, weighted OR, 95% CI, p-value.</w:t>
      </w:r>
    </w:p>
    <w:tbl>
      <w:tblPr>
        <w:tblW w:w="8955" w:type="dxa"/>
        <w:tblBorders>
          <w:top w:val="single" w:sz="4" w:space="0" w:color="000000"/>
          <w:left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3"/>
        <w:gridCol w:w="2192"/>
        <w:gridCol w:w="660"/>
        <w:gridCol w:w="1515"/>
        <w:gridCol w:w="930"/>
        <w:gridCol w:w="1395"/>
      </w:tblGrid>
      <w:tr w:rsidR="00295618" w:rsidRPr="006F1337" w14:paraId="1ABD3BBF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62EEE7EA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243E908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2175" w:type="dxa"/>
            <w:gridSpan w:val="2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24F9667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18-24 years</w:t>
            </w:r>
          </w:p>
        </w:tc>
        <w:tc>
          <w:tcPr>
            <w:tcW w:w="2325" w:type="dxa"/>
            <w:gridSpan w:val="2"/>
            <w:shd w:val="clear" w:color="auto" w:fill="auto"/>
            <w:vAlign w:val="center"/>
          </w:tcPr>
          <w:p w14:paraId="42498D44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25-30 years</w:t>
            </w:r>
          </w:p>
        </w:tc>
      </w:tr>
      <w:tr w:rsidR="00295618" w:rsidRPr="006F1337" w14:paraId="49AB7DF8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68A9DC9C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7813EC9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452975D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F85854E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0057D5DC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OR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4B40834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95% CI</w:t>
            </w:r>
          </w:p>
        </w:tc>
      </w:tr>
      <w:tr w:rsidR="00295618" w:rsidRPr="006F1337" w14:paraId="3270798D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530C7B78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Labor market participation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0E98569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Employed 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9AFC651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757DB9B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0909C67" w14:textId="77777777" w:rsidR="00295618" w:rsidRPr="006F1337" w:rsidRDefault="00295618" w:rsidP="00572748">
            <w:pPr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6CD061D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95618" w:rsidRPr="006F1337" w14:paraId="3DD9BBCD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1FF3E92C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B44F361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F39CB7F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3</w:t>
            </w: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7409954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[1.0</w:t>
            </w: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3</w:t>
            </w: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- 1.7</w:t>
            </w: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0</w:t>
            </w: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]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44735B0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1.31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AE35251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79 - 2.16]</w:t>
            </w:r>
          </w:p>
        </w:tc>
      </w:tr>
      <w:tr w:rsidR="00295618" w:rsidRPr="006F1337" w14:paraId="4AED28C0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65068129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595EBFE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38B50E8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1.4</w:t>
            </w:r>
            <w:r w:rsidRPr="006F1337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2ABA1C2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[0.96 - 2.</w:t>
            </w:r>
            <w:r w:rsidRPr="006F1337">
              <w:rPr>
                <w:rFonts w:ascii="Arial" w:eastAsia="Arial" w:hAnsi="Arial" w:cs="Arial"/>
                <w:sz w:val="20"/>
                <w:szCs w:val="20"/>
              </w:rPr>
              <w:t>09</w:t>
            </w: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D696245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1.78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EEBE641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1.17 - 2.71]</w:t>
            </w:r>
          </w:p>
        </w:tc>
      </w:tr>
      <w:tr w:rsidR="00295618" w:rsidRPr="006F1337" w14:paraId="50EB2E6E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07411F20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853CC24" w14:textId="77777777" w:rsidR="00295618" w:rsidRPr="006F1337" w:rsidRDefault="00000000" w:rsidP="00572748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</w:rPr>
                <w:tag w:val="goog_rdk_122"/>
                <w:id w:val="385993598"/>
              </w:sdtPr>
              <w:sdtEndPr>
                <w:rPr>
                  <w:rFonts w:eastAsia="Arial"/>
                  <w:color w:val="000000"/>
                </w:rPr>
              </w:sdtEndPr>
              <w:sdtContent/>
            </w:sdt>
            <w:r w:rsidR="00295618"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Out of the labor force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1CB5FC9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7</w:t>
            </w: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22692A4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[1.0</w:t>
            </w: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4</w:t>
            </w: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- 2.8</w:t>
            </w: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2</w:t>
            </w: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]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CD4515B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1.00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841D73E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53 - 1.87]</w:t>
            </w:r>
          </w:p>
        </w:tc>
      </w:tr>
      <w:tr w:rsidR="00295618" w:rsidRPr="006F1337" w14:paraId="498A7A9A" w14:textId="77777777" w:rsidTr="00572748">
        <w:trPr>
          <w:trHeight w:val="295"/>
        </w:trPr>
        <w:tc>
          <w:tcPr>
            <w:tcW w:w="8955" w:type="dxa"/>
            <w:gridSpan w:val="6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96101AF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ocio-demographic characteristics</w:t>
            </w:r>
          </w:p>
        </w:tc>
      </w:tr>
      <w:tr w:rsidR="00295618" w:rsidRPr="006F1337" w14:paraId="2A4FF9A5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608E5297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tudy wave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F03533B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D9CD93F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547256C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14:paraId="65736A69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7C6379B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95618" w:rsidRPr="006F1337" w14:paraId="099E2877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5928FB98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448C918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7574D26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B3783D1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[0.82 - 1.3</w:t>
            </w:r>
            <w:r w:rsidRPr="006F1337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BC8E10A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0.67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46DF6B5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0.47 - 0.95]</w:t>
            </w:r>
          </w:p>
        </w:tc>
      </w:tr>
      <w:tr w:rsidR="00295618" w:rsidRPr="006F1337" w14:paraId="13FE3807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1383253D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9385DFE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27AA207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1.0</w:t>
            </w:r>
            <w:r w:rsidRPr="006F1337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5A6CEB1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[0.79 - 1.4</w:t>
            </w:r>
            <w:r w:rsidRPr="006F1337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B5448B9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0.87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B76B4AD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59 - 1.29]</w:t>
            </w:r>
          </w:p>
        </w:tc>
      </w:tr>
      <w:tr w:rsidR="00295618" w:rsidRPr="006F1337" w14:paraId="7D7DE517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1AB81CAB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4308179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3E3BF05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3240846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14:paraId="185E16CF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C9DD193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95618" w:rsidRPr="006F1337" w14:paraId="3AFA82F2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61CAAAC0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7056A48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65CB2086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6</w:t>
            </w: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CABA2C0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[1.31 - 1.9</w:t>
            </w: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7</w:t>
            </w: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]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F8F7313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1.55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D3E52C7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1.16 - 2.07]</w:t>
            </w:r>
          </w:p>
        </w:tc>
      </w:tr>
      <w:tr w:rsidR="00295618" w:rsidRPr="006F1337" w14:paraId="216BBDEB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377E51E9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Urbanicity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41922E0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Rural area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35BACF0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F064A8D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14:paraId="2F66FB7C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1CCA8C0E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95618" w:rsidRPr="006F1337" w14:paraId="393FD42D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3D61A920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6A218C6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&lt;100 000 residents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39D5033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1.3</w:t>
            </w:r>
            <w:r w:rsidRPr="006F1337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51AA06C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[0.9</w:t>
            </w:r>
            <w:r w:rsidRPr="006F1337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- 1.9</w:t>
            </w:r>
            <w:r w:rsidRPr="006F1337">
              <w:rPr>
                <w:rFonts w:ascii="Arial" w:eastAsia="Arial" w:hAnsi="Arial" w:cs="Arial"/>
                <w:sz w:val="20"/>
                <w:szCs w:val="20"/>
              </w:rPr>
              <w:t>4</w:t>
            </w: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9893EA8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1.28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1356A67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79 - 2.09]</w:t>
            </w:r>
          </w:p>
        </w:tc>
      </w:tr>
      <w:tr w:rsidR="00295618" w:rsidRPr="006F1337" w14:paraId="2FBB6D74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60BB8542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4F416B0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&gt;= 100 000 residents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3170C04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634EA7D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[0.9</w:t>
            </w:r>
            <w:r w:rsidRPr="006F1337">
              <w:rPr>
                <w:rFonts w:ascii="Arial" w:eastAsia="Arial" w:hAnsi="Arial" w:cs="Arial"/>
                <w:sz w:val="20"/>
                <w:szCs w:val="20"/>
              </w:rPr>
              <w:t>6</w:t>
            </w: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- 1.</w:t>
            </w:r>
            <w:r w:rsidRPr="006F1337">
              <w:rPr>
                <w:rFonts w:ascii="Arial" w:eastAsia="Arial" w:hAnsi="Arial" w:cs="Arial"/>
                <w:sz w:val="20"/>
                <w:szCs w:val="20"/>
              </w:rPr>
              <w:t>91</w:t>
            </w: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714B31F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1.25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02893D1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80 - 1.95]</w:t>
            </w:r>
          </w:p>
        </w:tc>
      </w:tr>
      <w:tr w:rsidR="00295618" w:rsidRPr="006F1337" w14:paraId="34D17DE4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4462BB48" w14:textId="77777777" w:rsidR="00295618" w:rsidRPr="006F1337" w:rsidRDefault="00295618" w:rsidP="00572748">
            <w:pPr>
              <w:spacing w:after="0" w:line="240" w:lineRule="auto"/>
              <w:ind w:firstLine="2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AB78D9A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Paris and suburbs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EC01BA0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6</w:t>
            </w: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AF071F5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[1.15 - 2.4</w:t>
            </w: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3</w:t>
            </w: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]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550C3FA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1.33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67B5751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83 - 2.13]</w:t>
            </w:r>
          </w:p>
        </w:tc>
      </w:tr>
      <w:tr w:rsidR="00295618" w:rsidRPr="006F1337" w14:paraId="2D90ED84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63D767E5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Financial situation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9B9B4C0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Comfortable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4580D8E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10CD855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14:paraId="64D3DCE4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ECDF085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95618" w:rsidRPr="006F1337" w14:paraId="2CB6F59C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2BF4BA92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6A62FCE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Suitable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084D797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1.3</w:t>
            </w:r>
            <w:r w:rsidRPr="006F1337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34F88F5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[0.97 - 1.81]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D45F553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1.50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FE12E37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94 - 2.39]</w:t>
            </w:r>
          </w:p>
        </w:tc>
      </w:tr>
      <w:tr w:rsidR="00295618" w:rsidRPr="006F1337" w14:paraId="15A43A70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01F91E71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D119471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Tight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6788028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</w:t>
            </w: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91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7D9457D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[1.</w:t>
            </w: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40</w:t>
            </w: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- 2.</w:t>
            </w: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63</w:t>
            </w: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]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54BA6C5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2.27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249D604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1.42 - 3.63]</w:t>
            </w:r>
          </w:p>
        </w:tc>
      </w:tr>
      <w:tr w:rsidR="00295618" w:rsidRPr="006F1337" w14:paraId="34AB8655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58628C37" w14:textId="77777777" w:rsidR="00295618" w:rsidRPr="006F1337" w:rsidRDefault="00295618" w:rsidP="00572748">
            <w:pPr>
              <w:spacing w:after="0" w:line="240" w:lineRule="auto"/>
              <w:ind w:firstLine="2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7A9F64A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Difficult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E5A6CB2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E08AD26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[2.72 - 5.68]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DE76565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3.41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1299E53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1.99 - 5.83]</w:t>
            </w:r>
          </w:p>
        </w:tc>
      </w:tr>
      <w:tr w:rsidR="00295618" w:rsidRPr="006F1337" w14:paraId="6EBDC114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334D3CDA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Lone living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5245199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D5B26F9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CF2EC1F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14:paraId="4E593255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EECD53F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95618" w:rsidRPr="006F1337" w14:paraId="6FF63E8C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00A50B63" w14:textId="77777777" w:rsidR="00295618" w:rsidRPr="006F1337" w:rsidRDefault="00295618" w:rsidP="00572748">
            <w:pPr>
              <w:spacing w:after="0" w:line="240" w:lineRule="auto"/>
              <w:ind w:firstLine="2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6B296D3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C510FE5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CDB9111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[0.87 - 1.47]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E5920F4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1.65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C51FA24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1.17 - 2.33]</w:t>
            </w:r>
          </w:p>
        </w:tc>
      </w:tr>
      <w:tr w:rsidR="00295618" w:rsidRPr="006F1337" w14:paraId="7021572A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54CA6A48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Has children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45C3BDF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171D38C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6CD6D50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14:paraId="21E76C88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63B6869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95618" w:rsidRPr="006F1337" w14:paraId="4C8171FB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4A19C9FD" w14:textId="77777777" w:rsidR="00295618" w:rsidRPr="006F1337" w:rsidRDefault="00295618" w:rsidP="00572748">
            <w:pPr>
              <w:spacing w:after="0" w:line="240" w:lineRule="auto"/>
              <w:ind w:firstLine="2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A66BFC2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2D74EF1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0.7</w:t>
            </w:r>
            <w:r w:rsidRPr="006F1337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8FC48BF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[0.36 - 1.6</w:t>
            </w:r>
            <w:r w:rsidRPr="006F1337">
              <w:rPr>
                <w:rFonts w:ascii="Arial" w:eastAsia="Arial" w:hAnsi="Arial" w:cs="Arial"/>
                <w:sz w:val="20"/>
                <w:szCs w:val="20"/>
              </w:rPr>
              <w:t>4</w:t>
            </w: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17F8F04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0.42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59E7F2C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26 - 1.68]</w:t>
            </w:r>
          </w:p>
        </w:tc>
      </w:tr>
      <w:tr w:rsidR="00295618" w:rsidRPr="006F1337" w14:paraId="7DD77669" w14:textId="77777777" w:rsidTr="00572748">
        <w:trPr>
          <w:trHeight w:val="167"/>
        </w:trPr>
        <w:tc>
          <w:tcPr>
            <w:tcW w:w="2263" w:type="dxa"/>
            <w:shd w:val="clear" w:color="auto" w:fill="auto"/>
            <w:vAlign w:val="center"/>
          </w:tcPr>
          <w:p w14:paraId="1CFE9077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In a relationship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CF8D662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1454D70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AB88173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14:paraId="134B08B9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09A6312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95618" w:rsidRPr="006F1337" w14:paraId="76774A92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4DE6A848" w14:textId="77777777" w:rsidR="00295618" w:rsidRPr="006F1337" w:rsidRDefault="00295618" w:rsidP="00572748">
            <w:pPr>
              <w:spacing w:after="0" w:line="240" w:lineRule="auto"/>
              <w:ind w:firstLine="2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4D2C207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46A4149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0.99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B5776F2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[0.</w:t>
            </w:r>
            <w:r w:rsidRPr="006F1337">
              <w:rPr>
                <w:rFonts w:ascii="Arial" w:eastAsia="Arial" w:hAnsi="Arial" w:cs="Arial"/>
                <w:sz w:val="20"/>
                <w:szCs w:val="20"/>
              </w:rPr>
              <w:t>76</w:t>
            </w: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- 1.</w:t>
            </w:r>
            <w:r w:rsidRPr="006F1337">
              <w:rPr>
                <w:rFonts w:ascii="Arial" w:eastAsia="Arial" w:hAnsi="Arial" w:cs="Arial"/>
                <w:sz w:val="20"/>
                <w:szCs w:val="20"/>
              </w:rPr>
              <w:t>28</w:t>
            </w: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57AEB32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0.66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79DA95D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47 - 0.94]</w:t>
            </w:r>
          </w:p>
        </w:tc>
      </w:tr>
      <w:tr w:rsidR="00295618" w:rsidRPr="006F1337" w14:paraId="6436A20D" w14:textId="77777777" w:rsidTr="00572748">
        <w:trPr>
          <w:trHeight w:val="343"/>
        </w:trPr>
        <w:tc>
          <w:tcPr>
            <w:tcW w:w="2263" w:type="dxa"/>
            <w:shd w:val="clear" w:color="auto" w:fill="auto"/>
            <w:vAlign w:val="center"/>
          </w:tcPr>
          <w:p w14:paraId="5974B18F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Outings in preceding week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CCC91CA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&lt; once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F01E039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603F601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14:paraId="61012B40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4E51A82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95618" w:rsidRPr="006F1337" w14:paraId="631D10C9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1EF3A8BD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49D103D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2 - 5 times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884A2C5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365124B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[0.56 - 0.9</w:t>
            </w: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3</w:t>
            </w: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]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77B9FF6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0.95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CB47C9A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64 - 1.42]</w:t>
            </w:r>
          </w:p>
        </w:tc>
      </w:tr>
      <w:tr w:rsidR="00295618" w:rsidRPr="006F1337" w14:paraId="091D4056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6D19DE23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46BCCDE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&gt; 5 times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69F26B6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5</w:t>
            </w: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29CC13A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[0.38 - 0.69]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2AD8EE1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0.88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74F5284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57 - 1.35]</w:t>
            </w:r>
          </w:p>
        </w:tc>
      </w:tr>
      <w:tr w:rsidR="00295618" w:rsidRPr="006F1337" w14:paraId="0699E2A9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4239E76D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Health characterist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i</w:t>
            </w: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s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27025AD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636238F5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A300A69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bottom"/>
          </w:tcPr>
          <w:p w14:paraId="300C3E34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0BB257C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95618" w:rsidRPr="006F1337" w14:paraId="066A9630" w14:textId="77777777" w:rsidTr="00572748">
        <w:trPr>
          <w:trHeight w:val="279"/>
        </w:trPr>
        <w:tc>
          <w:tcPr>
            <w:tcW w:w="2263" w:type="dxa"/>
            <w:shd w:val="clear" w:color="auto" w:fill="auto"/>
            <w:vAlign w:val="bottom"/>
          </w:tcPr>
          <w:p w14:paraId="5899345A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hronic disease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87A3B10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4388A89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18278CAD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14:paraId="404C99B2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5B11B21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95618" w:rsidRPr="006F1337" w14:paraId="64F0D574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421050B5" w14:textId="77777777" w:rsidR="00295618" w:rsidRPr="006F1337" w:rsidRDefault="00295618" w:rsidP="00572748">
            <w:pPr>
              <w:spacing w:after="0" w:line="240" w:lineRule="auto"/>
              <w:ind w:firstLine="2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6F4FC1C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F78752A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B33D8E6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[1.05 - 1.77]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F14C726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2.57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B28BD3D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1.42 - 3.63]</w:t>
            </w:r>
          </w:p>
        </w:tc>
      </w:tr>
      <w:tr w:rsidR="00295618" w:rsidRPr="006F1337" w14:paraId="2D8EBD2A" w14:textId="77777777" w:rsidTr="00572748">
        <w:trPr>
          <w:trHeight w:val="245"/>
        </w:trPr>
        <w:tc>
          <w:tcPr>
            <w:tcW w:w="2263" w:type="dxa"/>
            <w:shd w:val="clear" w:color="auto" w:fill="auto"/>
            <w:vAlign w:val="center"/>
          </w:tcPr>
          <w:p w14:paraId="0639AC92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ovid-19 symptoms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D9DFFF4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1712634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CD38EC1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14:paraId="6B18513C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1EF163CF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</w:tr>
      <w:tr w:rsidR="00295618" w:rsidRPr="006F1337" w14:paraId="5FA6F9A5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57FBBA3D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F24A906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6C75367A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7B7C45A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[1.6</w:t>
            </w: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5</w:t>
            </w:r>
            <w:r w:rsidRPr="006F13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- 2.55]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FF4AF67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2.22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8F9BBD0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1.65 - 3.00]</w:t>
            </w:r>
          </w:p>
        </w:tc>
      </w:tr>
    </w:tbl>
    <w:p w14:paraId="23C41C0A" w14:textId="77777777" w:rsidR="00295618" w:rsidRPr="006F1337" w:rsidRDefault="00295618" w:rsidP="00295618">
      <w:pPr>
        <w:jc w:val="both"/>
        <w:rPr>
          <w:rFonts w:ascii="Arial" w:eastAsia="Arial" w:hAnsi="Arial" w:cs="Arial"/>
          <w:sz w:val="20"/>
          <w:szCs w:val="20"/>
        </w:rPr>
      </w:pPr>
    </w:p>
    <w:p w14:paraId="35747118" w14:textId="77777777" w:rsidR="00295618" w:rsidRPr="00CC612B" w:rsidRDefault="00295618" w:rsidP="00295618">
      <w:pPr>
        <w:jc w:val="both"/>
        <w:rPr>
          <w:rFonts w:ascii="Arial" w:eastAsia="Arial" w:hAnsi="Arial" w:cs="Arial"/>
        </w:rPr>
      </w:pPr>
    </w:p>
    <w:p w14:paraId="4F2367CE" w14:textId="77777777" w:rsidR="00295618" w:rsidRPr="00CC612B" w:rsidRDefault="00295618" w:rsidP="00295618">
      <w:pPr>
        <w:jc w:val="both"/>
        <w:rPr>
          <w:rFonts w:ascii="Arial" w:eastAsia="Arial" w:hAnsi="Arial" w:cs="Arial"/>
        </w:rPr>
      </w:pPr>
    </w:p>
    <w:p w14:paraId="1C522B9F" w14:textId="77777777" w:rsidR="00295618" w:rsidRPr="00CC612B" w:rsidRDefault="00295618" w:rsidP="00295618">
      <w:pPr>
        <w:jc w:val="both"/>
        <w:rPr>
          <w:rFonts w:ascii="Arial" w:eastAsia="Arial" w:hAnsi="Arial" w:cs="Arial"/>
        </w:rPr>
      </w:pPr>
    </w:p>
    <w:p w14:paraId="176027D0" w14:textId="77777777" w:rsidR="00295618" w:rsidRPr="00CC612B" w:rsidRDefault="00295618" w:rsidP="00295618">
      <w:pPr>
        <w:jc w:val="both"/>
        <w:rPr>
          <w:rFonts w:ascii="Arial" w:eastAsia="Arial" w:hAnsi="Arial" w:cs="Arial"/>
        </w:rPr>
      </w:pPr>
      <w:r w:rsidRPr="00CC612B">
        <w:rPr>
          <w:rFonts w:ascii="Arial" w:eastAsia="Arial" w:hAnsi="Arial" w:cs="Arial"/>
          <w:b/>
        </w:rPr>
        <w:lastRenderedPageBreak/>
        <w:t xml:space="preserve">Table S2: </w:t>
      </w:r>
      <w:sdt>
        <w:sdtPr>
          <w:rPr>
            <w:rFonts w:ascii="Arial" w:hAnsi="Arial" w:cs="Arial"/>
          </w:rPr>
          <w:tag w:val="goog_rdk_124"/>
          <w:id w:val="26458320"/>
        </w:sdtPr>
        <w:sdtContent/>
      </w:sdt>
      <w:r w:rsidRPr="00CC612B">
        <w:rPr>
          <w:rFonts w:ascii="Arial" w:eastAsia="Arial" w:hAnsi="Arial" w:cs="Arial"/>
          <w:b/>
        </w:rPr>
        <w:t>Association between labor market position and covariates and young people’s symptoms of depression by sex. Nationally representative EPICOV cohort study, France, 2020-2021, multivariate Generalized Estimating Equations (GEE) regression models, weighted OR, 95% CI, p-value.</w:t>
      </w:r>
    </w:p>
    <w:tbl>
      <w:tblPr>
        <w:tblW w:w="8955" w:type="dxa"/>
        <w:tblBorders>
          <w:top w:val="single" w:sz="4" w:space="0" w:color="000000"/>
          <w:left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3"/>
        <w:gridCol w:w="2192"/>
        <w:gridCol w:w="660"/>
        <w:gridCol w:w="1515"/>
        <w:gridCol w:w="930"/>
        <w:gridCol w:w="1395"/>
      </w:tblGrid>
      <w:tr w:rsidR="00295618" w:rsidRPr="00CC612B" w14:paraId="08508463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5EE4211D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0D74B78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2175" w:type="dxa"/>
            <w:gridSpan w:val="2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E77370E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Male</w:t>
            </w:r>
          </w:p>
        </w:tc>
        <w:tc>
          <w:tcPr>
            <w:tcW w:w="2325" w:type="dxa"/>
            <w:gridSpan w:val="2"/>
            <w:shd w:val="clear" w:color="auto" w:fill="auto"/>
            <w:vAlign w:val="center"/>
          </w:tcPr>
          <w:p w14:paraId="0E87BC53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Female</w:t>
            </w:r>
          </w:p>
        </w:tc>
      </w:tr>
      <w:tr w:rsidR="00295618" w:rsidRPr="00CC612B" w14:paraId="1E04DA69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13F38157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FB5A2FE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63AF9E8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OR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F92416D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95% CI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8E4CE16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OR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CC2F384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95% CI</w:t>
            </w:r>
          </w:p>
        </w:tc>
      </w:tr>
      <w:tr w:rsidR="00295618" w:rsidRPr="00CC612B" w14:paraId="70EC39D2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3B3B9E40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Labor market participation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932C840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 xml:space="preserve">Employed 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C3938A3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A3E8295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B245EE7" w14:textId="77777777" w:rsidR="00295618" w:rsidRPr="006F1337" w:rsidRDefault="00295618" w:rsidP="00572748">
            <w:pPr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D599669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95618" w:rsidRPr="00CC612B" w14:paraId="2BCAF627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31731AE9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7DC2C98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Student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4A795CA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1.19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C2A46AA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85 - 1.67]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CE5D142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1.33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799A13B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1.01 - 1.76]</w:t>
            </w:r>
          </w:p>
        </w:tc>
      </w:tr>
      <w:tr w:rsidR="00295618" w:rsidRPr="00CC612B" w14:paraId="6451F3F2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245205F8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9BBBFBA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Unemployed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2B72B19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1.60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7FD208B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1.04 - 2.45]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4D652C3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1.47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D31A349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1.01 - 2.15]</w:t>
            </w:r>
          </w:p>
        </w:tc>
      </w:tr>
      <w:tr w:rsidR="00295618" w:rsidRPr="00CC612B" w14:paraId="511FC4B7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37086F3E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9A07FAE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color w:val="000000"/>
                <w:sz w:val="20"/>
                <w:szCs w:val="20"/>
              </w:rPr>
              <w:t>Out of the labor force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D4F0E19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1.44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CDCD7C1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80 - 2.59]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F4DFEED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1.52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E398E96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92 - 2.51]</w:t>
            </w:r>
          </w:p>
        </w:tc>
      </w:tr>
      <w:tr w:rsidR="00295618" w:rsidRPr="00CC612B" w14:paraId="583BA580" w14:textId="77777777" w:rsidTr="00572748">
        <w:trPr>
          <w:trHeight w:val="295"/>
        </w:trPr>
        <w:tc>
          <w:tcPr>
            <w:tcW w:w="8955" w:type="dxa"/>
            <w:gridSpan w:val="6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ACA9179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Socio-demographic characteristics</w:t>
            </w:r>
          </w:p>
        </w:tc>
      </w:tr>
      <w:tr w:rsidR="00295618" w:rsidRPr="00CC612B" w14:paraId="1FBE6FC6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0348F17A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Study wave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0647DDC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A3D1EAA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5CE4404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14:paraId="75140246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BA839CF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95618" w:rsidRPr="00CC612B" w14:paraId="799E7984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67D2D3E5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E17F7A6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8844DA9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1.14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6A40245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85 - 1.54]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CF7DB8B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0.73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BAE5277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0.57 - 0.95]</w:t>
            </w:r>
          </w:p>
        </w:tc>
      </w:tr>
      <w:tr w:rsidR="00295618" w:rsidRPr="00CC612B" w14:paraId="68AAB76B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4FA8B86F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6B8615A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A7B8A2B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1.46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070709C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1.02 - 2.09]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49CD41B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0.73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F81FBED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0.53 - 0.99]</w:t>
            </w:r>
          </w:p>
        </w:tc>
      </w:tr>
      <w:tr w:rsidR="00295618" w:rsidRPr="00CC612B" w14:paraId="7AFFF7F9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784B7BAE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Age (years)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2D4AD10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18-24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3FFF330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D215100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14:paraId="022D78AC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57B01C7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95618" w:rsidRPr="00CC612B" w14:paraId="6B9F2B38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48D903A4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86D91E7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25-30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E833744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0.79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AEBF834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57 - 1.09]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99DCE30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0.78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5FBE579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60 - 1.03]</w:t>
            </w:r>
          </w:p>
        </w:tc>
      </w:tr>
      <w:tr w:rsidR="00295618" w:rsidRPr="00CC612B" w14:paraId="0260FDF3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544A027F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Urbanicity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64EA56B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ural area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22CC734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AE2B464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14:paraId="362F1109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6AD5349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95618" w:rsidRPr="00CC612B" w14:paraId="158B1F52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5DFB125E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3FC77BF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&lt;100 000 residents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78A8B78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1.74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9152D18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1.06 - 2.84]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C6FDBE4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1.12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1A53A26E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78 - 1.60]</w:t>
            </w:r>
          </w:p>
        </w:tc>
      </w:tr>
      <w:tr w:rsidR="00295618" w:rsidRPr="00CC612B" w14:paraId="4C22C124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153D3999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8D76DE2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&gt;= 100 000 residents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B9F65FF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1.84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1D18BAE2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1.16 - 2.91]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8C6425F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1.07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8ED2149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77 - 1.48]</w:t>
            </w:r>
          </w:p>
        </w:tc>
      </w:tr>
      <w:tr w:rsidR="00295618" w:rsidRPr="00CC612B" w14:paraId="757C8A12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6C5850D3" w14:textId="77777777" w:rsidR="00295618" w:rsidRPr="006F1337" w:rsidRDefault="00295618" w:rsidP="00572748">
            <w:pPr>
              <w:spacing w:after="0" w:line="240" w:lineRule="auto"/>
              <w:ind w:firstLine="200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321AB30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Paris and suburbs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DB0FFB8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1.75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A4F00EC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1.07 - 2.87]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3E337BA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1.45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EDD93D0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1.01 - 2.08]</w:t>
            </w:r>
          </w:p>
        </w:tc>
      </w:tr>
      <w:tr w:rsidR="00295618" w:rsidRPr="00CC612B" w14:paraId="4224DE38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45C9C9E0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Financial situation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9528198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Comfortable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D42A1A7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04039B2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14:paraId="5AF213B7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13EB3A36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95618" w:rsidRPr="00CC612B" w14:paraId="4DA8AE00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1B6DD174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F091113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Suitable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9E1001B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1.70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7CE15D4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1.12 - 2.57]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8282FF8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1.19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8C521A6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85 - 1.66]</w:t>
            </w:r>
          </w:p>
        </w:tc>
      </w:tr>
      <w:tr w:rsidR="00295618" w:rsidRPr="00CC612B" w14:paraId="035335D4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5B2827E4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E8F3344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Tight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6AE7E96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2.35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F3B13E4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1.54 - 3.59]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876CBAD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1.87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0706804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1.33 - 2.61]</w:t>
            </w:r>
          </w:p>
        </w:tc>
      </w:tr>
      <w:tr w:rsidR="00295618" w:rsidRPr="00CC612B" w14:paraId="02FA2676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2A44A75C" w14:textId="77777777" w:rsidR="00295618" w:rsidRPr="006F1337" w:rsidRDefault="00295618" w:rsidP="00572748">
            <w:pPr>
              <w:spacing w:after="0" w:line="240" w:lineRule="auto"/>
              <w:ind w:firstLine="200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6D547BF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Difficult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F2E3444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4.93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A97F24B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3.06 - 7.95]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236D5B5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3.39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CB1258C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2.29 - 5.01]</w:t>
            </w:r>
          </w:p>
        </w:tc>
      </w:tr>
      <w:tr w:rsidR="00295618" w:rsidRPr="00CC612B" w14:paraId="322D6D80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51A2229F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Lone living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4170D53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36711C1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420E277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14:paraId="2C9CE8C4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1A9A72A9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95618" w:rsidRPr="00CC612B" w14:paraId="758A2B5C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13CE9282" w14:textId="77777777" w:rsidR="00295618" w:rsidRPr="006F1337" w:rsidRDefault="00295618" w:rsidP="00572748">
            <w:pPr>
              <w:spacing w:after="0" w:line="240" w:lineRule="auto"/>
              <w:ind w:firstLine="200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6D731E1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8A18ED5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1.34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8F1523A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97 - 1.84]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CEC5489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1.26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173E0F7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97 - 1.63]</w:t>
            </w:r>
          </w:p>
        </w:tc>
      </w:tr>
      <w:tr w:rsidR="00295618" w:rsidRPr="00CC612B" w14:paraId="5ACC66F9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50AE5B23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Has children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BEB2B26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7E33E0E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3D04C1F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14:paraId="6904FB1B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F221D56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95618" w:rsidRPr="00CC612B" w14:paraId="55ABF459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6E974CAD" w14:textId="77777777" w:rsidR="00295618" w:rsidRPr="006F1337" w:rsidRDefault="00295618" w:rsidP="00572748">
            <w:pPr>
              <w:spacing w:after="0" w:line="240" w:lineRule="auto"/>
              <w:ind w:firstLine="200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D656A1B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6A45EF4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0.49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1ADBABFB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22 - 1.07]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861810A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0.42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FA05A10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0.26 - 1.67]</w:t>
            </w:r>
          </w:p>
        </w:tc>
      </w:tr>
      <w:tr w:rsidR="00295618" w:rsidRPr="00CC612B" w14:paraId="1151DA57" w14:textId="77777777" w:rsidTr="00572748">
        <w:trPr>
          <w:trHeight w:val="167"/>
        </w:trPr>
        <w:tc>
          <w:tcPr>
            <w:tcW w:w="2263" w:type="dxa"/>
            <w:shd w:val="clear" w:color="auto" w:fill="auto"/>
            <w:vAlign w:val="center"/>
          </w:tcPr>
          <w:p w14:paraId="40C9E0AF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In a relationship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BBD7810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EB3B329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EED1252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14:paraId="47E4B93E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CA3571E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95618" w:rsidRPr="00CC612B" w14:paraId="50EAD22E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0C31F72D" w14:textId="77777777" w:rsidR="00295618" w:rsidRPr="006F1337" w:rsidRDefault="00295618" w:rsidP="00572748">
            <w:pPr>
              <w:spacing w:after="0" w:line="240" w:lineRule="auto"/>
              <w:ind w:firstLine="200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3E43C55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5EB718E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1.06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47024FD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76 - 1.48]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D47AD90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0.71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1DA5B3C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0.55 - 0.90]</w:t>
            </w:r>
          </w:p>
        </w:tc>
      </w:tr>
      <w:tr w:rsidR="00295618" w:rsidRPr="00CC612B" w14:paraId="5E764DF9" w14:textId="77777777" w:rsidTr="00572748">
        <w:trPr>
          <w:trHeight w:val="343"/>
        </w:trPr>
        <w:tc>
          <w:tcPr>
            <w:tcW w:w="2263" w:type="dxa"/>
            <w:shd w:val="clear" w:color="auto" w:fill="auto"/>
            <w:vAlign w:val="center"/>
          </w:tcPr>
          <w:p w14:paraId="5B8E1031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Outings in preceding week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4100DB3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 xml:space="preserve">&lt; never 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6EA8D6E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F40831D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14:paraId="38F2B452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1FC7DE3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95618" w:rsidRPr="00CC612B" w14:paraId="6459E5B2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7B9A217F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303EF62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2 - 5 times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9037252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0.56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44586F7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0.41 - 0.78]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A5756AB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0.99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3A4CD05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81 - 1.43]</w:t>
            </w:r>
          </w:p>
        </w:tc>
      </w:tr>
      <w:tr w:rsidR="00295618" w:rsidRPr="00CC612B" w14:paraId="30584354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67CDD64C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EA30C61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&gt; 5 times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01EDF39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0.40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B665C75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0.28 - 0.57]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0F5CAAD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0.92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06CFDFA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[0.66 - 1.28]</w:t>
            </w:r>
          </w:p>
        </w:tc>
      </w:tr>
      <w:tr w:rsidR="00295618" w:rsidRPr="00CC612B" w14:paraId="398BCDAD" w14:textId="77777777" w:rsidTr="00572748">
        <w:trPr>
          <w:trHeight w:val="295"/>
        </w:trPr>
        <w:tc>
          <w:tcPr>
            <w:tcW w:w="4455" w:type="dxa"/>
            <w:gridSpan w:val="2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51BA962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Health characteristics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13DF376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0B1CE0F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bottom"/>
          </w:tcPr>
          <w:p w14:paraId="503AE745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EC72964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95618" w:rsidRPr="00CC612B" w14:paraId="0BF22541" w14:textId="77777777" w:rsidTr="00572748">
        <w:trPr>
          <w:trHeight w:val="279"/>
        </w:trPr>
        <w:tc>
          <w:tcPr>
            <w:tcW w:w="2263" w:type="dxa"/>
            <w:shd w:val="clear" w:color="auto" w:fill="auto"/>
            <w:vAlign w:val="bottom"/>
          </w:tcPr>
          <w:p w14:paraId="435E3280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Chronic disease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FC42B60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3C0B14D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25ED65A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14:paraId="4B520C71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Ref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5B42B69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95618" w:rsidRPr="00CC612B" w14:paraId="5A4C703A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638BD460" w14:textId="77777777" w:rsidR="00295618" w:rsidRPr="006F1337" w:rsidRDefault="00295618" w:rsidP="00572748">
            <w:pPr>
              <w:spacing w:after="0" w:line="240" w:lineRule="auto"/>
              <w:ind w:firstLine="200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65F55B3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26759F2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2.14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1F248F2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1.56 - 2.93]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6E52FF2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1.53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16D546C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1.17 - 2.00]</w:t>
            </w:r>
          </w:p>
        </w:tc>
      </w:tr>
      <w:tr w:rsidR="00295618" w:rsidRPr="00CC612B" w14:paraId="58CB8A54" w14:textId="77777777" w:rsidTr="00572748">
        <w:trPr>
          <w:trHeight w:val="245"/>
        </w:trPr>
        <w:tc>
          <w:tcPr>
            <w:tcW w:w="2263" w:type="dxa"/>
            <w:shd w:val="clear" w:color="auto" w:fill="auto"/>
            <w:vAlign w:val="center"/>
          </w:tcPr>
          <w:p w14:paraId="417A355E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Covid-19 symptoms</w:t>
            </w: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85E235B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E7F031F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9A7846C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14:paraId="7A8FD3A3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AB6FB17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95618" w:rsidRPr="00CC612B" w14:paraId="1AA5BCEA" w14:textId="77777777" w:rsidTr="00572748">
        <w:trPr>
          <w:trHeight w:val="295"/>
        </w:trPr>
        <w:tc>
          <w:tcPr>
            <w:tcW w:w="2263" w:type="dxa"/>
            <w:shd w:val="clear" w:color="auto" w:fill="auto"/>
            <w:vAlign w:val="center"/>
          </w:tcPr>
          <w:p w14:paraId="1386A4CA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F6C9EEB" w14:textId="77777777" w:rsidR="00295618" w:rsidRPr="006F1337" w:rsidRDefault="00295618" w:rsidP="0057274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519666C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2.25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A7B4141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1.71 - 2.96]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5835CEB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2.01</w:t>
            </w:r>
          </w:p>
        </w:tc>
        <w:tc>
          <w:tcPr>
            <w:tcW w:w="13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B9051F9" w14:textId="77777777" w:rsidR="00295618" w:rsidRPr="006F1337" w:rsidRDefault="00295618" w:rsidP="0057274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F1337">
              <w:rPr>
                <w:rFonts w:ascii="Arial" w:eastAsia="Arial" w:hAnsi="Arial" w:cs="Arial"/>
                <w:b/>
                <w:sz w:val="20"/>
                <w:szCs w:val="20"/>
              </w:rPr>
              <w:t>[1.60 - 2.53]</w:t>
            </w:r>
          </w:p>
        </w:tc>
      </w:tr>
    </w:tbl>
    <w:p w14:paraId="634D0F6F" w14:textId="77777777" w:rsidR="00531BDB" w:rsidRDefault="00000000"/>
    <w:sectPr w:rsidR="00531B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618"/>
    <w:rsid w:val="00295618"/>
    <w:rsid w:val="008531E4"/>
    <w:rsid w:val="009A4907"/>
    <w:rsid w:val="00B2149A"/>
    <w:rsid w:val="00BC2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C3FC3"/>
  <w15:chartTrackingRefBased/>
  <w15:docId w15:val="{FECB69F8-71AE-4E7C-9E95-B077A1F19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618"/>
    <w:rPr>
      <w:rFonts w:ascii="Calibri" w:eastAsia="Calibri" w:hAnsi="Calibri" w:cs="Calibri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7</Words>
  <Characters>2895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ELCHIOR</dc:creator>
  <cp:keywords/>
  <dc:description/>
  <cp:lastModifiedBy>Lorn Fraser</cp:lastModifiedBy>
  <cp:revision>2</cp:revision>
  <dcterms:created xsi:type="dcterms:W3CDTF">2022-09-27T07:43:00Z</dcterms:created>
  <dcterms:modified xsi:type="dcterms:W3CDTF">2022-09-27T07:43:00Z</dcterms:modified>
</cp:coreProperties>
</file>